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71548" w:rsidRDefault="000B56E1" w:rsidP="000B56E1">
      <w:pPr>
        <w:jc w:val="center"/>
        <w:rPr>
          <w:lang w:val="es-ES"/>
        </w:rPr>
      </w:pPr>
      <w:proofErr w:type="spellStart"/>
      <w:r>
        <w:rPr>
          <w:lang w:val="es-ES"/>
        </w:rPr>
        <w:t>Supplemen</w:t>
      </w:r>
      <w:r w:rsidR="00A25AB5">
        <w:rPr>
          <w:lang w:val="es-ES"/>
        </w:rPr>
        <w:t>tary</w:t>
      </w:r>
      <w:proofErr w:type="spellEnd"/>
      <w:r w:rsidR="00A25AB5">
        <w:rPr>
          <w:lang w:val="es-ES"/>
        </w:rPr>
        <w:t xml:space="preserve"> figure </w:t>
      </w:r>
    </w:p>
    <w:p w:rsidR="000B56E1" w:rsidRDefault="000B56E1" w:rsidP="000B56E1">
      <w:pPr>
        <w:jc w:val="center"/>
        <w:rPr>
          <w:lang w:val="es-ES"/>
        </w:rPr>
      </w:pPr>
    </w:p>
    <w:p w:rsidR="005C41EB" w:rsidRDefault="005C41EB" w:rsidP="005C41EB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4037162" cy="5959291"/>
            <wp:effectExtent l="0" t="0" r="1905" b="0"/>
            <wp:docPr id="1621707903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1707903" name="Imagen 162170790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1648" cy="59806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41EB" w:rsidRDefault="005C41EB" w:rsidP="000B56E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C41EB" w:rsidRPr="007C2753" w:rsidRDefault="007A17CE" w:rsidP="005C41EB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D82FBA">
        <w:rPr>
          <w:rFonts w:ascii="Times New Roman" w:hAnsi="Times New Roman" w:cs="Times New Roman"/>
          <w:b/>
          <w:bCs/>
          <w:sz w:val="20"/>
          <w:szCs w:val="20"/>
          <w:lang w:val="en-US"/>
        </w:rPr>
        <w:t>upplementary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5C41EB" w:rsidRPr="007C2753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</w:t>
      </w:r>
      <w:r w:rsidR="005C41EB" w:rsidRPr="007C2753">
        <w:rPr>
          <w:rFonts w:ascii="Times New Roman" w:hAnsi="Times New Roman" w:cs="Times New Roman"/>
          <w:sz w:val="20"/>
          <w:szCs w:val="20"/>
          <w:lang w:val="en-US"/>
        </w:rPr>
        <w:t>. A) and B) The radiological anatomical accuracy in DBS placement comparing the robotic arm vs. the stereotactic frame, while in C) and D), the accuracy of DBS placement using a hollow cannula vs. a solid cannula is shown. DBS: deep brain stimulation.</w:t>
      </w:r>
    </w:p>
    <w:p w:rsidR="005C41EB" w:rsidRDefault="005C41EB" w:rsidP="000B56E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B56E1" w:rsidRPr="000B56E1" w:rsidRDefault="000B56E1" w:rsidP="000B56E1">
      <w:pPr>
        <w:rPr>
          <w:lang w:val="en-US"/>
        </w:rPr>
      </w:pPr>
    </w:p>
    <w:sectPr w:rsidR="000B56E1" w:rsidRPr="000B56E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6E1"/>
    <w:rsid w:val="000B56E1"/>
    <w:rsid w:val="00181ED1"/>
    <w:rsid w:val="003C344C"/>
    <w:rsid w:val="004A0972"/>
    <w:rsid w:val="004B2B28"/>
    <w:rsid w:val="005C41EB"/>
    <w:rsid w:val="005F3167"/>
    <w:rsid w:val="0060424E"/>
    <w:rsid w:val="006443D8"/>
    <w:rsid w:val="007A17CE"/>
    <w:rsid w:val="00871548"/>
    <w:rsid w:val="00900825"/>
    <w:rsid w:val="00950D89"/>
    <w:rsid w:val="00980EB1"/>
    <w:rsid w:val="00993A43"/>
    <w:rsid w:val="009E75B6"/>
    <w:rsid w:val="009F43B1"/>
    <w:rsid w:val="00A25AB5"/>
    <w:rsid w:val="00DC1428"/>
    <w:rsid w:val="00DC4D67"/>
    <w:rsid w:val="00DF6614"/>
    <w:rsid w:val="00E21C6A"/>
    <w:rsid w:val="00EE7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N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3A47C30"/>
  <w15:chartTrackingRefBased/>
  <w15:docId w15:val="{C2C7C277-C90F-804E-8A43-FA576C2FF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N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3</Words>
  <Characters>257</Characters>
  <Application>Microsoft Office Word</Application>
  <DocSecurity>0</DocSecurity>
  <Lines>4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am Perera Valdivia</dc:creator>
  <cp:keywords/>
  <dc:description/>
  <cp:lastModifiedBy>Doriam Perera Valdivia</cp:lastModifiedBy>
  <cp:revision>4</cp:revision>
  <dcterms:created xsi:type="dcterms:W3CDTF">2024-12-13T05:51:00Z</dcterms:created>
  <dcterms:modified xsi:type="dcterms:W3CDTF">2025-02-28T05:24:00Z</dcterms:modified>
</cp:coreProperties>
</file>